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71BB6" w14:textId="0F79467E" w:rsidR="00F03234" w:rsidRPr="00D037FB" w:rsidRDefault="00D037FB" w:rsidP="00D0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37FB">
        <w:rPr>
          <w:rFonts w:ascii="Times New Roman" w:hAnsi="Times New Roman" w:cs="Times New Roman"/>
          <w:sz w:val="24"/>
          <w:szCs w:val="24"/>
        </w:rPr>
        <w:t xml:space="preserve">Table </w:t>
      </w:r>
      <w:r w:rsidR="005608F1">
        <w:rPr>
          <w:rFonts w:ascii="Times New Roman" w:hAnsi="Times New Roman" w:cs="Times New Roman" w:hint="eastAsia"/>
          <w:sz w:val="24"/>
          <w:szCs w:val="24"/>
        </w:rPr>
        <w:t>S</w:t>
      </w:r>
      <w:r w:rsidRPr="00D037FB">
        <w:rPr>
          <w:rFonts w:ascii="Times New Roman" w:hAnsi="Times New Roman" w:cs="Times New Roman"/>
          <w:sz w:val="24"/>
          <w:szCs w:val="24"/>
        </w:rPr>
        <w:t xml:space="preserve">1 </w:t>
      </w:r>
      <w:r w:rsidR="00D55E02" w:rsidRPr="00D55E02">
        <w:rPr>
          <w:rFonts w:ascii="Times New Roman" w:hAnsi="Times New Roman" w:cs="Times New Roman" w:hint="eastAsia"/>
          <w:sz w:val="24"/>
          <w:szCs w:val="24"/>
        </w:rPr>
        <w:t>Disease codes included in the study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016"/>
        <w:gridCol w:w="820"/>
        <w:gridCol w:w="12112"/>
      </w:tblGrid>
      <w:tr w:rsidR="00AB2CB9" w14:paraId="0C2A48D2" w14:textId="77777777" w:rsidTr="007F0974">
        <w:tc>
          <w:tcPr>
            <w:tcW w:w="364" w:type="pct"/>
          </w:tcPr>
          <w:p w14:paraId="45EDD46B" w14:textId="3C6FFC23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CB9">
              <w:rPr>
                <w:rFonts w:ascii="Times New Roman" w:hAnsi="Times New Roman" w:cs="Times New Roman" w:hint="eastAsia"/>
                <w:sz w:val="24"/>
                <w:szCs w:val="24"/>
              </w:rPr>
              <w:t>Ischemic stroke</w:t>
            </w:r>
          </w:p>
        </w:tc>
        <w:tc>
          <w:tcPr>
            <w:tcW w:w="294" w:type="pct"/>
          </w:tcPr>
          <w:p w14:paraId="4FFADF24" w14:textId="0AEDA61A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CB9">
              <w:rPr>
                <w:rFonts w:ascii="Times New Roman" w:hAnsi="Times New Roman" w:cs="Times New Roman" w:hint="eastAsia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342" w:type="pct"/>
          </w:tcPr>
          <w:p w14:paraId="664F52D9" w14:textId="1C88CA6D" w:rsidR="00AB2CB9" w:rsidRDefault="00C41EF6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433.00,433.01,433.10,433.11,433.20,433.21,433.30,433.31,433.80,433.81,433.90,433.91,434.00,434.01,434.10,434.11,434.90,434.91</w:t>
            </w:r>
          </w:p>
        </w:tc>
      </w:tr>
      <w:tr w:rsidR="00AB2CB9" w14:paraId="2C25A06C" w14:textId="77777777" w:rsidTr="007F0974">
        <w:tc>
          <w:tcPr>
            <w:tcW w:w="364" w:type="pct"/>
          </w:tcPr>
          <w:p w14:paraId="4D3848AD" w14:textId="77777777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</w:tcPr>
          <w:p w14:paraId="0348EB05" w14:textId="16846EF7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CB9">
              <w:rPr>
                <w:rFonts w:ascii="Times New Roman" w:hAnsi="Times New Roman" w:cs="Times New Roman" w:hint="eastAsia"/>
                <w:sz w:val="24"/>
                <w:szCs w:val="24"/>
              </w:rPr>
              <w:t>ICD10</w:t>
            </w:r>
          </w:p>
        </w:tc>
        <w:tc>
          <w:tcPr>
            <w:tcW w:w="4342" w:type="pct"/>
          </w:tcPr>
          <w:p w14:paraId="1F6CCDF3" w14:textId="4EFCDEC4" w:rsidR="00AB2CB9" w:rsidRDefault="00C41EF6" w:rsidP="00C41E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63.41, I63.42, I63.43, I63.44, I63.5, I63.51, I63.519, I63.52, I63.53, I63.54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65, I66, I63.40, I63.411, I63.412, I63.413, I63.419, I63.421, I63.422, I63.423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63.429, I63.431, I63.432, I63.433, I63.439, I63.441, I63.442, I63.443, I63.449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63.9, I63.50, I63.511, I63.512, I63.513, I63.521, I63.522, I63.523, I63.529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63.531, I63.532, I63.533, I63.539, I63.541, I63.542, I63.543, I63.549, I63.9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63.6, I63.8, I63.81, I63.89, I63.9</w:t>
            </w:r>
          </w:p>
        </w:tc>
      </w:tr>
      <w:tr w:rsidR="00AB2CB9" w14:paraId="66DCBE1D" w14:textId="77777777" w:rsidTr="007F0974">
        <w:tc>
          <w:tcPr>
            <w:tcW w:w="364" w:type="pct"/>
          </w:tcPr>
          <w:p w14:paraId="3A88221B" w14:textId="76918B4B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B2CB9">
              <w:rPr>
                <w:rFonts w:ascii="Times New Roman" w:hAnsi="Times New Roman" w:cs="Times New Roman" w:hint="eastAsia"/>
                <w:sz w:val="24"/>
                <w:szCs w:val="24"/>
              </w:rPr>
              <w:t>eart disease</w:t>
            </w:r>
          </w:p>
        </w:tc>
        <w:tc>
          <w:tcPr>
            <w:tcW w:w="294" w:type="pct"/>
          </w:tcPr>
          <w:p w14:paraId="13913B9B" w14:textId="0FC72D3E" w:rsidR="00AB2CB9" w:rsidRDefault="00AB2CB9" w:rsidP="00D03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CB9">
              <w:rPr>
                <w:rFonts w:ascii="Times New Roman" w:hAnsi="Times New Roman" w:cs="Times New Roman" w:hint="eastAsia"/>
                <w:sz w:val="24"/>
                <w:szCs w:val="24"/>
              </w:rPr>
              <w:t>ICD10</w:t>
            </w:r>
          </w:p>
        </w:tc>
        <w:tc>
          <w:tcPr>
            <w:tcW w:w="4342" w:type="pct"/>
          </w:tcPr>
          <w:p w14:paraId="45A85BF6" w14:textId="5EC41963" w:rsidR="00AB2CB9" w:rsidRDefault="00C41EF6" w:rsidP="00C41E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25.5, I20.0, I20.1, I20.8, I20.9, I21.0, I21.01, I21.02, I21.09, I21.11, I21.19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21.21, I21.29, I21.3, I21.4, I21.9, I21.A1, I21.A9, I22.0, I22.1, I22.2, I22.8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22.9, I23.0, I23.1, I23.2, I23.3, I23.4, I23.5, I23.6, I23.7, I23.8, I24.0, I24.1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24.8, I24.9, I25.10, I25.110, I25.111, I25.118, I25.119, I25.810, I25.82, I25.83,</w:t>
            </w:r>
            <w:r w:rsidR="00D14C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1EF6">
              <w:rPr>
                <w:rFonts w:ascii="Times New Roman" w:hAnsi="Times New Roman" w:cs="Times New Roman" w:hint="eastAsia"/>
                <w:sz w:val="24"/>
                <w:szCs w:val="24"/>
              </w:rPr>
              <w:t>I25.84</w:t>
            </w:r>
          </w:p>
        </w:tc>
      </w:tr>
    </w:tbl>
    <w:p w14:paraId="5DFD657E" w14:textId="5C90746F" w:rsidR="00A710AF" w:rsidRPr="00A710AF" w:rsidRDefault="00A710AF" w:rsidP="00613D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BBB76" w14:textId="77777777" w:rsidR="00916FB3" w:rsidRDefault="00916FB3" w:rsidP="00D037FB">
      <w:pPr>
        <w:rPr>
          <w:rFonts w:hint="eastAsia"/>
        </w:rPr>
      </w:pPr>
      <w:r>
        <w:separator/>
      </w:r>
    </w:p>
  </w:endnote>
  <w:endnote w:type="continuationSeparator" w:id="0">
    <w:p w14:paraId="05754C72" w14:textId="77777777" w:rsidR="00916FB3" w:rsidRDefault="00916FB3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7913A" w14:textId="77777777" w:rsidR="00916FB3" w:rsidRDefault="00916FB3" w:rsidP="00D037FB">
      <w:pPr>
        <w:rPr>
          <w:rFonts w:hint="eastAsia"/>
        </w:rPr>
      </w:pPr>
      <w:r>
        <w:separator/>
      </w:r>
    </w:p>
  </w:footnote>
  <w:footnote w:type="continuationSeparator" w:id="0">
    <w:p w14:paraId="195B6BDE" w14:textId="77777777" w:rsidR="00916FB3" w:rsidRDefault="00916FB3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47074"/>
    <w:rsid w:val="00367D02"/>
    <w:rsid w:val="003D16DF"/>
    <w:rsid w:val="004A080A"/>
    <w:rsid w:val="004F37D8"/>
    <w:rsid w:val="005608F1"/>
    <w:rsid w:val="005B1EC5"/>
    <w:rsid w:val="005D163C"/>
    <w:rsid w:val="00613DC8"/>
    <w:rsid w:val="006A0013"/>
    <w:rsid w:val="007251BD"/>
    <w:rsid w:val="007D2AB7"/>
    <w:rsid w:val="007F0974"/>
    <w:rsid w:val="007F2595"/>
    <w:rsid w:val="00836FDE"/>
    <w:rsid w:val="00877036"/>
    <w:rsid w:val="008E5BA4"/>
    <w:rsid w:val="0090091F"/>
    <w:rsid w:val="00912E9B"/>
    <w:rsid w:val="00916FB3"/>
    <w:rsid w:val="00994D13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F522F"/>
    <w:rsid w:val="00B66051"/>
    <w:rsid w:val="00B85B37"/>
    <w:rsid w:val="00BA3268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38</Words>
  <Characters>857</Characters>
  <Application>Microsoft Office Word</Application>
  <DocSecurity>0</DocSecurity>
  <Lines>171</Lines>
  <Paragraphs>99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6</cp:revision>
  <dcterms:created xsi:type="dcterms:W3CDTF">2025-04-11T01:40:00Z</dcterms:created>
  <dcterms:modified xsi:type="dcterms:W3CDTF">2026-02-13T13:57:00Z</dcterms:modified>
</cp:coreProperties>
</file>